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54C01" w14:textId="56D2446F" w:rsidR="00C34670" w:rsidRPr="00E45B54" w:rsidRDefault="006E6915" w:rsidP="007C0C8C">
      <w:pPr>
        <w:spacing w:after="222"/>
        <w:ind w:left="-90"/>
        <w:jc w:val="both"/>
        <w:rPr>
          <w:rFonts w:ascii="Arial" w:hAnsi="Arial" w:cs="Arial"/>
        </w:rPr>
      </w:pPr>
      <w:r w:rsidRPr="00E45B54">
        <w:rPr>
          <w:rFonts w:ascii="Arial" w:eastAsia="Cambria" w:hAnsi="Arial" w:cs="Arial"/>
          <w:b/>
          <w:sz w:val="28"/>
        </w:rPr>
        <w:t>Supplementary Table</w:t>
      </w:r>
      <w:r w:rsidR="00F468FC" w:rsidRPr="00E45B54">
        <w:rPr>
          <w:rFonts w:ascii="Arial" w:eastAsia="Cambria" w:hAnsi="Arial" w:cs="Arial"/>
          <w:b/>
          <w:sz w:val="28"/>
        </w:rPr>
        <w:t xml:space="preserve">. </w:t>
      </w:r>
      <w:r w:rsidR="00F468FC" w:rsidRPr="00E45B54">
        <w:rPr>
          <w:rFonts w:ascii="Arial" w:eastAsia="Cambria" w:hAnsi="Arial" w:cs="Arial"/>
          <w:sz w:val="28"/>
        </w:rPr>
        <w:t>The name</w:t>
      </w:r>
      <w:r w:rsidR="007C0C8C" w:rsidRPr="00E45B54">
        <w:rPr>
          <w:rFonts w:ascii="Arial" w:eastAsia="Cambria" w:hAnsi="Arial" w:cs="Arial"/>
          <w:sz w:val="28"/>
        </w:rPr>
        <w:t>s</w:t>
      </w:r>
      <w:r w:rsidR="00F468FC" w:rsidRPr="00E45B54">
        <w:rPr>
          <w:rFonts w:ascii="Arial" w:eastAsia="Cambria" w:hAnsi="Arial" w:cs="Arial"/>
          <w:sz w:val="28"/>
        </w:rPr>
        <w:t>, source</w:t>
      </w:r>
      <w:r w:rsidR="007C0C8C" w:rsidRPr="00E45B54">
        <w:rPr>
          <w:rFonts w:ascii="Arial" w:eastAsia="Cambria" w:hAnsi="Arial" w:cs="Arial"/>
          <w:sz w:val="28"/>
        </w:rPr>
        <w:t>s</w:t>
      </w:r>
      <w:r w:rsidR="00F468FC" w:rsidRPr="00E45B54">
        <w:rPr>
          <w:rFonts w:ascii="Arial" w:eastAsia="Cambria" w:hAnsi="Arial" w:cs="Arial"/>
          <w:sz w:val="28"/>
        </w:rPr>
        <w:t xml:space="preserve"> and final con</w:t>
      </w:r>
      <w:bookmarkStart w:id="0" w:name="_GoBack"/>
      <w:bookmarkEnd w:id="0"/>
      <w:r w:rsidR="00F468FC" w:rsidRPr="00E45B54">
        <w:rPr>
          <w:rFonts w:ascii="Arial" w:eastAsia="Cambria" w:hAnsi="Arial" w:cs="Arial"/>
          <w:sz w:val="28"/>
        </w:rPr>
        <w:t>centrations of antibodies and reagents used in this study.</w:t>
      </w:r>
      <w:r w:rsidRPr="00E45B54">
        <w:rPr>
          <w:rFonts w:ascii="Arial" w:eastAsia="Cambria" w:hAnsi="Arial" w:cs="Arial"/>
        </w:rPr>
        <w:t xml:space="preserve">   </w:t>
      </w:r>
      <w:r w:rsidRPr="00E45B54">
        <w:rPr>
          <w:rFonts w:ascii="Arial" w:eastAsia="Cambria" w:hAnsi="Arial" w:cs="Arial"/>
        </w:rPr>
        <w:tab/>
        <w:t xml:space="preserve">   </w:t>
      </w:r>
      <w:r w:rsidRPr="00E45B54">
        <w:rPr>
          <w:rFonts w:ascii="Arial" w:eastAsia="Cambria" w:hAnsi="Arial" w:cs="Arial"/>
          <w:sz w:val="28"/>
        </w:rPr>
        <w:tab/>
        <w:t xml:space="preserve">   </w:t>
      </w:r>
      <w:r w:rsidRPr="00E45B54">
        <w:rPr>
          <w:rFonts w:ascii="Arial" w:eastAsia="Cambria" w:hAnsi="Arial" w:cs="Arial"/>
          <w:sz w:val="28"/>
        </w:rPr>
        <w:tab/>
        <w:t xml:space="preserve">   </w:t>
      </w:r>
      <w:r w:rsidRPr="00E45B54">
        <w:rPr>
          <w:rFonts w:ascii="Arial" w:eastAsia="Cambria" w:hAnsi="Arial" w:cs="Arial"/>
          <w:sz w:val="28"/>
        </w:rPr>
        <w:tab/>
        <w:t xml:space="preserve">   </w:t>
      </w:r>
    </w:p>
    <w:tbl>
      <w:tblPr>
        <w:tblStyle w:val="TableGrid"/>
        <w:tblW w:w="9375" w:type="dxa"/>
        <w:tblInd w:w="-110" w:type="dxa"/>
        <w:tblCellMar>
          <w:top w:w="6" w:type="dxa"/>
          <w:left w:w="106" w:type="dxa"/>
          <w:right w:w="86" w:type="dxa"/>
        </w:tblCellMar>
        <w:tblLook w:val="04A0" w:firstRow="1" w:lastRow="0" w:firstColumn="1" w:lastColumn="0" w:noHBand="0" w:noVBand="1"/>
      </w:tblPr>
      <w:tblGrid>
        <w:gridCol w:w="2715"/>
        <w:gridCol w:w="1710"/>
        <w:gridCol w:w="2430"/>
        <w:gridCol w:w="2520"/>
      </w:tblGrid>
      <w:tr w:rsidR="00C34670" w14:paraId="1DB8EAEB" w14:textId="77777777" w:rsidTr="00DD1C8C">
        <w:trPr>
          <w:trHeight w:val="802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19C82" w14:textId="01D3CE1C" w:rsidR="00C34670" w:rsidRPr="00DD1C8C" w:rsidRDefault="006E6915" w:rsidP="00DD1C8C">
            <w:pPr>
              <w:spacing w:after="0"/>
              <w:ind w:left="5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Antibodie</w:t>
            </w:r>
            <w:r w:rsidR="00467373"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 xml:space="preserve">s </w:t>
            </w: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and</w:t>
            </w:r>
            <w:r w:rsidR="00467373"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 xml:space="preserve"> </w:t>
            </w: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reagents</w:t>
            </w:r>
            <w:r w:rsidR="00467373"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DC80B" w14:textId="7213EF64" w:rsidR="00C34670" w:rsidRPr="00DD1C8C" w:rsidRDefault="006E6915" w:rsidP="00DD1C8C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Cat</w:t>
            </w:r>
            <w:r w:rsidR="00DD1C8C"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alog</w:t>
            </w:r>
            <w:r w:rsidR="00F468F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ue</w:t>
            </w:r>
            <w:r w:rsidR="00F873FA"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 xml:space="preserve"> </w:t>
            </w:r>
            <w:r w:rsidR="00F468F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#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03D43" w14:textId="77777777" w:rsidR="00C34670" w:rsidRPr="00DD1C8C" w:rsidRDefault="006E6915" w:rsidP="00DD1C8C">
            <w:pPr>
              <w:spacing w:after="0"/>
              <w:ind w:left="5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B34E4" w14:textId="77777777" w:rsidR="00C34670" w:rsidRPr="00DD1C8C" w:rsidRDefault="006E6915" w:rsidP="00DD1C8C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1C8C">
              <w:rPr>
                <w:rFonts w:asciiTheme="majorBidi" w:eastAsia="Cambria" w:hAnsiTheme="majorBidi" w:cstheme="majorBidi"/>
                <w:b/>
                <w:bCs/>
                <w:i/>
                <w:sz w:val="24"/>
              </w:rPr>
              <w:t>Dilution</w:t>
            </w:r>
          </w:p>
        </w:tc>
      </w:tr>
      <w:tr w:rsidR="00C34670" w14:paraId="379EC682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8F5E9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CD4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EE2DC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553076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1C507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BD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Bioscience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04C61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33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µ</w:t>
            </w:r>
            <w:r w:rsidRPr="003A6AC5">
              <w:rPr>
                <w:rFonts w:asciiTheme="majorBidi" w:eastAsia="Cambria" w:hAnsiTheme="majorBidi" w:cstheme="majorBidi"/>
              </w:rPr>
              <w:t>g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/</w:t>
            </w:r>
            <w:r w:rsidR="00992698" w:rsidRPr="003A6AC5">
              <w:rPr>
                <w:rFonts w:asciiTheme="majorBidi" w:eastAsia="Cambria" w:hAnsiTheme="majorBidi" w:cstheme="majorBidi"/>
              </w:rPr>
              <w:t>10</w:t>
            </w:r>
            <w:r w:rsidR="00992698" w:rsidRP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6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992698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Pr="003A6AC5">
              <w:rPr>
                <w:rFonts w:asciiTheme="majorBidi" w:eastAsia="Cambria" w:hAnsiTheme="majorBidi" w:cstheme="majorBidi"/>
              </w:rPr>
              <w:t xml:space="preserve">   </w:t>
            </w:r>
            <w:r w:rsidRPr="003A6AC5">
              <w:rPr>
                <w:rFonts w:asciiTheme="majorBidi" w:eastAsia="Cambria" w:hAnsiTheme="majorBidi" w:cstheme="majorBidi"/>
                <w:sz w:val="14"/>
              </w:rPr>
              <w:tab/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0CE17829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23594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CD45</w:t>
            </w:r>
            <w:r w:rsidR="00431293" w:rsidRPr="003A6AC5">
              <w:rPr>
                <w:rFonts w:asciiTheme="majorBidi" w:eastAsia="Cambria" w:hAnsiTheme="majorBidi" w:cstheme="majorBidi"/>
              </w:rPr>
              <w:t>-</w:t>
            </w:r>
            <w:r w:rsidRPr="003A6AC5">
              <w:rPr>
                <w:rFonts w:asciiTheme="majorBidi" w:eastAsia="Cambria" w:hAnsiTheme="majorBidi" w:cstheme="majorBidi"/>
              </w:rPr>
              <w:t xml:space="preserve"> AP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E4C20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7</w:t>
            </w:r>
            <w:r w:rsidR="00DD1C8C">
              <w:rPr>
                <w:rFonts w:asciiTheme="majorBidi" w:eastAsia="Cambria" w:hAnsiTheme="majorBidi" w:cstheme="majorBidi"/>
              </w:rPr>
              <w:t>-</w:t>
            </w:r>
            <w:r w:rsidRPr="003A6AC5">
              <w:rPr>
                <w:rFonts w:asciiTheme="majorBidi" w:eastAsia="Cambria" w:hAnsiTheme="majorBidi" w:cstheme="majorBidi"/>
              </w:rPr>
              <w:t>0451</w:t>
            </w:r>
            <w:r w:rsidR="00DD1C8C">
              <w:rPr>
                <w:rFonts w:asciiTheme="majorBidi" w:eastAsia="Cambria" w:hAnsiTheme="majorBidi" w:cstheme="majorBidi"/>
              </w:rPr>
              <w:t>-</w:t>
            </w:r>
            <w:r w:rsidRPr="003A6AC5">
              <w:rPr>
                <w:rFonts w:asciiTheme="majorBidi" w:eastAsia="Cambria" w:hAnsiTheme="majorBidi" w:cstheme="majorBidi"/>
              </w:rPr>
              <w:t>82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B4DE8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proofErr w:type="spellStart"/>
            <w:r w:rsidRPr="003A6AC5">
              <w:rPr>
                <w:rFonts w:asciiTheme="majorBidi" w:eastAsia="Cambria" w:hAnsiTheme="majorBidi" w:cstheme="majorBidi"/>
              </w:rPr>
              <w:t>eBioscience</w:t>
            </w:r>
            <w:proofErr w:type="spellEnd"/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86E6F" w14:textId="77777777" w:rsidR="00C34670" w:rsidRPr="003A6AC5" w:rsidRDefault="00992698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4 µg /</w:t>
            </w:r>
            <w:r w:rsidR="003A6AC5" w:rsidRPr="003A6AC5">
              <w:rPr>
                <w:rFonts w:asciiTheme="majorBidi" w:eastAsia="Cambria" w:hAnsiTheme="majorBidi" w:cstheme="majorBidi"/>
              </w:rPr>
              <w:t>10</w:t>
            </w:r>
            <w:r w:rsidR="003A6AC5" w:rsidRP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6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3A6AC5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  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3C6A6667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B7C95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CD11b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7491A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553308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C56A4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B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D </w:t>
            </w:r>
            <w:r w:rsidRPr="003A6AC5">
              <w:rPr>
                <w:rFonts w:asciiTheme="majorBidi" w:eastAsia="Cambria" w:hAnsiTheme="majorBidi" w:cstheme="majorBidi"/>
              </w:rPr>
              <w:t>Bioscience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4B682" w14:textId="77777777" w:rsidR="00C34670" w:rsidRPr="003A6AC5" w:rsidRDefault="00992698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33 µg /</w:t>
            </w:r>
            <w:r w:rsidR="003A6AC5" w:rsidRPr="003A6AC5">
              <w:rPr>
                <w:rFonts w:asciiTheme="majorBidi" w:eastAsia="Cambria" w:hAnsiTheme="majorBidi" w:cstheme="majorBidi"/>
              </w:rPr>
              <w:t>10</w:t>
            </w:r>
            <w:r w:rsidR="003A6AC5" w:rsidRP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6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3A6AC5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  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3374CC8E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75AB4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CD11b</w:t>
            </w:r>
            <w:r w:rsidRPr="003A6AC5">
              <w:rPr>
                <w:rFonts w:asciiTheme="majorBidi" w:eastAsia="Cambria" w:hAnsiTheme="majorBidi" w:cstheme="majorBidi"/>
              </w:rPr>
              <w:tab/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- </w:t>
            </w:r>
            <w:r w:rsidRPr="003A6AC5">
              <w:rPr>
                <w:rFonts w:asciiTheme="majorBidi" w:eastAsia="Cambria" w:hAnsiTheme="majorBidi" w:cstheme="majorBidi"/>
              </w:rPr>
              <w:t>PerCPCy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F8AB3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45</w:t>
            </w:r>
            <w:r w:rsidR="00DD1C8C">
              <w:rPr>
                <w:rFonts w:asciiTheme="majorBidi" w:eastAsia="Cambria" w:hAnsiTheme="majorBidi" w:cstheme="majorBidi"/>
              </w:rPr>
              <w:t>-</w:t>
            </w:r>
            <w:r w:rsidRPr="003A6AC5">
              <w:rPr>
                <w:rFonts w:asciiTheme="majorBidi" w:eastAsia="Cambria" w:hAnsiTheme="majorBidi" w:cstheme="majorBidi"/>
              </w:rPr>
              <w:t>0112</w:t>
            </w:r>
            <w:r w:rsidR="00DD1C8C">
              <w:rPr>
                <w:rFonts w:asciiTheme="majorBidi" w:eastAsia="Cambria" w:hAnsiTheme="majorBidi" w:cstheme="majorBidi"/>
              </w:rPr>
              <w:t>-</w:t>
            </w:r>
            <w:r w:rsidRPr="003A6AC5">
              <w:rPr>
                <w:rFonts w:asciiTheme="majorBidi" w:eastAsia="Cambria" w:hAnsiTheme="majorBidi" w:cstheme="majorBidi"/>
              </w:rPr>
              <w:t>82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8D0AB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proofErr w:type="spellStart"/>
            <w:r w:rsidRPr="003A6AC5">
              <w:rPr>
                <w:rFonts w:asciiTheme="majorBidi" w:eastAsia="Cambria" w:hAnsiTheme="majorBidi" w:cstheme="majorBidi"/>
              </w:rPr>
              <w:t>eBioscience</w:t>
            </w:r>
            <w:proofErr w:type="spellEnd"/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9E937" w14:textId="77777777" w:rsidR="00C34670" w:rsidRPr="003A6AC5" w:rsidRDefault="00992698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4 µg /</w:t>
            </w:r>
            <w:r w:rsidR="003A6AC5" w:rsidRPr="003A6AC5">
              <w:rPr>
                <w:rFonts w:asciiTheme="majorBidi" w:eastAsia="Cambria" w:hAnsiTheme="majorBidi" w:cstheme="majorBidi"/>
              </w:rPr>
              <w:t>10</w:t>
            </w:r>
            <w:r w:rsidR="003A6AC5" w:rsidRP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6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3A6AC5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  </w:t>
            </w:r>
          </w:p>
        </w:tc>
      </w:tr>
      <w:tr w:rsidR="00C34670" w14:paraId="47B7DDC5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83ACE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Gr-1</w:t>
            </w:r>
            <w:r w:rsidR="00DD1C8C">
              <w:rPr>
                <w:rFonts w:asciiTheme="majorBidi" w:eastAsia="Cambria" w:hAnsiTheme="majorBidi" w:cstheme="majorBidi"/>
              </w:rPr>
              <w:t xml:space="preserve">- </w:t>
            </w:r>
            <w:r w:rsidRPr="003A6AC5">
              <w:rPr>
                <w:rFonts w:asciiTheme="majorBidi" w:eastAsia="Cambria" w:hAnsiTheme="majorBidi" w:cstheme="majorBidi"/>
              </w:rPr>
              <w:t>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4B4CB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08408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C649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proofErr w:type="spellStart"/>
            <w:r w:rsidRPr="003A6AC5">
              <w:rPr>
                <w:rFonts w:asciiTheme="majorBidi" w:eastAsia="Cambria" w:hAnsiTheme="majorBidi" w:cstheme="majorBidi"/>
              </w:rPr>
              <w:t>Biolegend</w:t>
            </w:r>
            <w:proofErr w:type="spellEnd"/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B9FA2" w14:textId="77777777" w:rsidR="00C34670" w:rsidRPr="003A6AC5" w:rsidRDefault="00992698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4 µg /</w:t>
            </w:r>
            <w:r w:rsidR="003A6AC5" w:rsidRPr="003A6AC5">
              <w:rPr>
                <w:rFonts w:asciiTheme="majorBidi" w:eastAsia="Cambria" w:hAnsiTheme="majorBidi" w:cstheme="majorBidi"/>
              </w:rPr>
              <w:t>10</w:t>
            </w:r>
            <w:r w:rsidR="003A6AC5" w:rsidRP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6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3A6AC5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  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061BEA0B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3B930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proofErr w:type="spellStart"/>
            <w:r w:rsidRPr="003A6AC5">
              <w:rPr>
                <w:rFonts w:asciiTheme="majorBidi" w:eastAsia="Cambria" w:hAnsiTheme="majorBidi" w:cstheme="majorBidi"/>
              </w:rPr>
              <w:t>BioMag</w:t>
            </w:r>
            <w:proofErr w:type="spellEnd"/>
            <w:r w:rsidR="00DD1C8C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goat-anti-</w:t>
            </w:r>
            <w:r w:rsidR="00431293" w:rsidRPr="003A6AC5">
              <w:rPr>
                <w:rFonts w:asciiTheme="majorBidi" w:eastAsia="Cambria" w:hAnsiTheme="majorBidi" w:cstheme="majorBidi"/>
              </w:rPr>
              <w:t>rat</w:t>
            </w:r>
            <w:r w:rsidR="00DD1C8C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I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4527C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310107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D3630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Qiagen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4B2CC" w14:textId="77777777" w:rsidR="00C34670" w:rsidRPr="003A6AC5" w:rsidRDefault="00992698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1 </w:t>
            </w:r>
            <w:r w:rsidR="006E6915" w:rsidRPr="003A6AC5">
              <w:rPr>
                <w:rFonts w:asciiTheme="majorBidi" w:eastAsia="Cambria" w:hAnsiTheme="majorBidi" w:cstheme="majorBidi"/>
              </w:rPr>
              <w:t>mL/</w:t>
            </w:r>
            <w:r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="003A6AC5" w:rsidRPr="003A6AC5">
              <w:rPr>
                <w:rFonts w:asciiTheme="majorBidi" w:eastAsia="Cambria" w:hAnsiTheme="majorBidi" w:cstheme="majorBidi"/>
              </w:rPr>
              <w:t>10</w:t>
            </w:r>
            <w:r w:rsidR="003A6AC5">
              <w:rPr>
                <w:rFonts w:asciiTheme="majorBidi" w:eastAsia="Cambria" w:hAnsiTheme="majorBidi" w:cstheme="majorBidi"/>
                <w:sz w:val="20"/>
                <w:szCs w:val="20"/>
                <w:vertAlign w:val="superscript"/>
              </w:rPr>
              <w:t>7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cells</w:t>
            </w:r>
            <w:r w:rsidR="003A6AC5" w:rsidRPr="003A6AC5">
              <w:rPr>
                <w:rFonts w:asciiTheme="majorBidi" w:eastAsia="Cambria" w:hAnsiTheme="majorBidi" w:cstheme="majorBidi"/>
                <w:sz w:val="14"/>
              </w:rPr>
              <w:t xml:space="preserve">  </w:t>
            </w:r>
            <w:r w:rsidR="003A6AC5" w:rsidRPr="003A6AC5">
              <w:rPr>
                <w:rFonts w:asciiTheme="majorBidi" w:eastAsia="Cambria" w:hAnsiTheme="majorBidi" w:cstheme="majorBidi"/>
              </w:rPr>
              <w:t xml:space="preserve">   </w:t>
            </w:r>
            <w:r w:rsidR="006E6915" w:rsidRPr="003A6AC5">
              <w:rPr>
                <w:rFonts w:asciiTheme="majorBidi" w:eastAsia="Cambria" w:hAnsiTheme="majorBidi" w:cstheme="majorBidi"/>
              </w:rPr>
              <w:t xml:space="preserve">   </w:t>
            </w:r>
          </w:p>
        </w:tc>
      </w:tr>
      <w:tr w:rsidR="00C34670" w14:paraId="77D5FDAF" w14:textId="77777777" w:rsidTr="00DD1C8C">
        <w:trPr>
          <w:trHeight w:val="425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E68BB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Fetal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Bovine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4CBBE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S11150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8EA99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Atlanta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Biological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CE0B9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5%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in1xPBSw/o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Ca/Mg</w:t>
            </w:r>
            <w:r w:rsidR="00992698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</w:t>
            </w:r>
          </w:p>
        </w:tc>
      </w:tr>
      <w:tr w:rsidR="00C34670" w14:paraId="53CBE3D4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212AA" w14:textId="77777777" w:rsidR="00C34670" w:rsidRPr="003A6AC5" w:rsidRDefault="003A6AC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Rabbit anti hepcid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2F9C6" w14:textId="77777777" w:rsidR="00C34670" w:rsidRPr="003A6AC5" w:rsidRDefault="003A6AC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Ab30760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4D7A2" w14:textId="77777777" w:rsidR="00C34670" w:rsidRPr="003A6AC5" w:rsidRDefault="003A6AC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Abcam  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105E4" w14:textId="77777777" w:rsidR="00C34670" w:rsidRPr="003A6AC5" w:rsidRDefault="003A6AC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/500</w:t>
            </w:r>
            <w:r w:rsidR="006E6915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3AB3BDA2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01A5A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Rabbit</w:t>
            </w:r>
            <w:r w:rsidRPr="003A6AC5">
              <w:rPr>
                <w:rFonts w:asciiTheme="majorBidi" w:eastAsia="Cambria" w:hAnsiTheme="majorBidi" w:cstheme="majorBidi"/>
              </w:rPr>
              <w:tab/>
              <w:t>anti</w:t>
            </w:r>
            <w:r w:rsidR="00431293" w:rsidRPr="003A6AC5">
              <w:rPr>
                <w:rFonts w:asciiTheme="majorBidi" w:eastAsia="Cambria" w:hAnsiTheme="majorBidi" w:cstheme="majorBidi"/>
              </w:rPr>
              <w:t>-</w:t>
            </w:r>
            <w:proofErr w:type="spellStart"/>
            <w:r w:rsidR="00431293" w:rsidRPr="003A6AC5">
              <w:rPr>
                <w:rFonts w:asciiTheme="majorBidi" w:eastAsia="Cambria" w:hAnsiTheme="majorBidi" w:cstheme="majorBidi"/>
              </w:rPr>
              <w:t>Ms</w:t>
            </w:r>
            <w:proofErr w:type="spellEnd"/>
            <w:r w:rsidRPr="003A6AC5">
              <w:rPr>
                <w:rFonts w:asciiTheme="majorBidi" w:eastAsia="Cambria" w:hAnsiTheme="majorBidi" w:cstheme="majorBidi"/>
              </w:rPr>
              <w:tab/>
              <w:t xml:space="preserve"> hepcid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FBC78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IL7.4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E3643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Intrinsi</w:t>
            </w:r>
            <w:r w:rsidR="00F873FA" w:rsidRPr="003A6AC5">
              <w:rPr>
                <w:rFonts w:asciiTheme="majorBidi" w:eastAsia="Cambria" w:hAnsiTheme="majorBidi" w:cstheme="majorBidi"/>
              </w:rPr>
              <w:t xml:space="preserve">c </w:t>
            </w:r>
            <w:r w:rsidRPr="003A6AC5">
              <w:rPr>
                <w:rFonts w:asciiTheme="majorBidi" w:eastAsia="Cambria" w:hAnsiTheme="majorBidi" w:cstheme="majorBidi"/>
              </w:rPr>
              <w:t>Bioscience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48D0C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3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mg/mL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427FF522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EB324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Rabbit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anti</w:t>
            </w:r>
            <w:r w:rsidR="00431293" w:rsidRPr="003A6AC5">
              <w:rPr>
                <w:rFonts w:asciiTheme="majorBidi" w:eastAsia="Cambria" w:hAnsiTheme="majorBidi" w:cstheme="majorBidi"/>
              </w:rPr>
              <w:t xml:space="preserve"> Hu</w:t>
            </w:r>
            <w:r w:rsidRPr="003A6AC5">
              <w:rPr>
                <w:rFonts w:asciiTheme="majorBidi" w:eastAsia="Cambria" w:hAnsiTheme="majorBidi" w:cstheme="majorBidi"/>
              </w:rPr>
              <w:tab/>
              <w:t>hepcid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B23E6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J6/H25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D14C2" w14:textId="77777777" w:rsidR="00C34670" w:rsidRPr="003A6AC5" w:rsidRDefault="00F873FA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Intrinsic Biosciences</w:t>
            </w:r>
            <w:r w:rsidRPr="003A6AC5">
              <w:rPr>
                <w:rFonts w:asciiTheme="majorBidi" w:eastAsia="Cambria" w:hAnsiTheme="majorBidi" w:cstheme="majorBidi"/>
              </w:rPr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22707" w14:textId="77777777" w:rsidR="00C34670" w:rsidRPr="003A6AC5" w:rsidRDefault="006E6915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0.187</w:t>
            </w:r>
            <w:r w:rsidR="00992698"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Pr="003A6AC5">
              <w:rPr>
                <w:rFonts w:asciiTheme="majorBidi" w:eastAsia="Cambria" w:hAnsiTheme="majorBidi" w:cstheme="majorBidi"/>
              </w:rPr>
              <w:t>mg/mL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C34670" w14:paraId="0EB37D02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BFF08" w14:textId="77777777" w:rsidR="00C34670" w:rsidRPr="003A6AC5" w:rsidRDefault="00431293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Rabbit anti Hu hepcid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39C0B" w14:textId="77777777" w:rsidR="00C34670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eastAsia="Cambria" w:hAnsiTheme="majorBidi" w:cstheme="majorBidi"/>
              </w:rPr>
              <w:t>583</w:t>
            </w:r>
            <w:r w:rsidR="006E6915" w:rsidRPr="003A6AC5">
              <w:rPr>
                <w:rFonts w:asciiTheme="majorBidi" w:eastAsia="Cambria" w:hAnsiTheme="majorBidi" w:cstheme="majorBidi"/>
              </w:rPr>
              <w:t xml:space="preserve">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60612" w14:textId="77777777" w:rsidR="00C34670" w:rsidRPr="003A6AC5" w:rsidRDefault="006E6915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 </w:t>
            </w:r>
            <w:r w:rsidR="00DD1C8C" w:rsidRPr="003A6AC5">
              <w:rPr>
                <w:rFonts w:asciiTheme="majorBidi" w:eastAsia="Cambria" w:hAnsiTheme="majorBidi" w:cstheme="majorBidi"/>
              </w:rPr>
              <w:t>Intrinsic Biosciences</w:t>
            </w:r>
            <w:r w:rsidR="00DD1C8C" w:rsidRPr="003A6AC5">
              <w:rPr>
                <w:rFonts w:asciiTheme="majorBidi" w:eastAsia="Cambria" w:hAnsiTheme="majorBidi" w:cstheme="majorBidi"/>
              </w:rPr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3C398" w14:textId="77777777" w:rsidR="00C34670" w:rsidRPr="003A6AC5" w:rsidRDefault="00431293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 xml:space="preserve">1 </w:t>
            </w:r>
            <w:r w:rsidR="00DD1C8C" w:rsidRPr="003A6AC5">
              <w:rPr>
                <w:rFonts w:asciiTheme="majorBidi" w:eastAsia="Cambria" w:hAnsiTheme="majorBidi" w:cstheme="majorBidi"/>
              </w:rPr>
              <w:t>mg/mL</w:t>
            </w:r>
          </w:p>
        </w:tc>
      </w:tr>
      <w:tr w:rsidR="00DD1C8C" w14:paraId="593C5EB7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F6097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Rabbit anti Hu hepcid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93070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Ab81289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3F946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 Abcam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EE24B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/100</w:t>
            </w:r>
            <w:r w:rsidRPr="003A6AC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DD1C8C" w14:paraId="38E78C53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A7BE7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Anti -rabbit polymer HR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03C90" w14:textId="1093AE50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87-9263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02CA9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Invitroge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E531F" w14:textId="77777777" w:rsidR="00DD1C8C" w:rsidRPr="003A6AC5" w:rsidRDefault="00BC7C44" w:rsidP="00DD1C8C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eastAsia="Cambria" w:hAnsiTheme="majorBidi" w:cstheme="majorBidi"/>
              </w:rPr>
              <w:t>undiluted</w:t>
            </w:r>
            <w:r w:rsidR="00DD1C8C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DD1C8C" w14:paraId="600DEB42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F319B" w14:textId="77777777" w:rsidR="00DD1C8C" w:rsidRPr="003A6AC5" w:rsidRDefault="00BC7C44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>
              <w:rPr>
                <w:rFonts w:asciiTheme="majorBidi" w:eastAsia="Cambria" w:hAnsiTheme="majorBidi" w:cstheme="majorBidi"/>
              </w:rPr>
              <w:t>Opal-650</w:t>
            </w:r>
            <w:r w:rsidR="00DD1C8C" w:rsidRPr="003A6AC5">
              <w:rPr>
                <w:rFonts w:asciiTheme="majorBidi" w:eastAsia="Cambria" w:hAnsiTheme="majorBidi" w:cstheme="majorBidi"/>
              </w:rPr>
              <w:t xml:space="preserve"> </w:t>
            </w:r>
            <w:proofErr w:type="spellStart"/>
            <w:r w:rsidR="00DD1C8C" w:rsidRPr="003A6AC5">
              <w:rPr>
                <w:rFonts w:asciiTheme="majorBidi" w:eastAsia="Cambria" w:hAnsiTheme="majorBidi" w:cstheme="majorBidi"/>
              </w:rPr>
              <w:t>tyramide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EDEE6" w14:textId="77777777" w:rsidR="00DD1C8C" w:rsidRPr="003A6AC5" w:rsidRDefault="00BC7C44" w:rsidP="00DD1C8C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eastAsia="Cambria" w:hAnsiTheme="majorBidi" w:cstheme="majorBidi"/>
              </w:rPr>
              <w:t>FP1496A</w:t>
            </w:r>
            <w:r w:rsidR="00DD1C8C"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A045C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Perkin-Elmer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5F8FE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/200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DD1C8C" w14:paraId="1EC17F64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72BA8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Anti Hu Leptin 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275FD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BAF-497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56052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R&amp;D system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D1BD4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1/100</w:t>
            </w:r>
          </w:p>
        </w:tc>
      </w:tr>
      <w:tr w:rsidR="00DD1C8C" w14:paraId="58968C07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0DDF9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Anti c-k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0473D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BAF1356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9C853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R&amp;D system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0639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 xml:space="preserve">1/100 </w:t>
            </w:r>
          </w:p>
        </w:tc>
      </w:tr>
      <w:tr w:rsidR="00DD1C8C" w14:paraId="00C7B3C2" w14:textId="77777777" w:rsidTr="00DD1C8C">
        <w:trPr>
          <w:trHeight w:val="504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6C1C9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Anti CD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4FC4F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 xml:space="preserve">ab81289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036B1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F15E3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hAnsiTheme="majorBidi" w:cstheme="majorBidi"/>
              </w:rPr>
              <w:t>1/100</w:t>
            </w:r>
          </w:p>
        </w:tc>
      </w:tr>
      <w:tr w:rsidR="00DD1C8C" w14:paraId="0A07D040" w14:textId="77777777" w:rsidTr="00DD1C8C">
        <w:trPr>
          <w:trHeight w:val="509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7CA8F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DAPI  (5 mg/ml in DMF)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28274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D1306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36B74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Molecula</w:t>
            </w:r>
            <w:r>
              <w:rPr>
                <w:rFonts w:asciiTheme="majorBidi" w:eastAsia="Cambria" w:hAnsiTheme="majorBidi" w:cstheme="majorBidi"/>
              </w:rPr>
              <w:t xml:space="preserve">r </w:t>
            </w:r>
            <w:r w:rsidRPr="003A6AC5">
              <w:rPr>
                <w:rFonts w:asciiTheme="majorBidi" w:eastAsia="Cambria" w:hAnsiTheme="majorBidi" w:cstheme="majorBidi"/>
              </w:rPr>
              <w:t>Probe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E1211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/25000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DD1C8C" w14:paraId="38514861" w14:textId="77777777" w:rsidTr="00DD1C8C">
        <w:trPr>
          <w:trHeight w:val="802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CD1F5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LP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(Lipopolysaccharides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from E.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coli 0111:B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F9260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L4391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F35B5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Sigma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C2982" w14:textId="0C92E6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</w:t>
            </w:r>
            <w:r w:rsidR="00A96203" w:rsidRPr="003A6AC5">
              <w:rPr>
                <w:rFonts w:asciiTheme="majorBidi" w:eastAsia="Cambria" w:hAnsiTheme="majorBidi" w:cstheme="majorBidi"/>
              </w:rPr>
              <w:t>µ</w:t>
            </w:r>
            <w:r w:rsidRPr="003A6AC5">
              <w:rPr>
                <w:rFonts w:asciiTheme="majorBidi" w:eastAsia="Cambria" w:hAnsiTheme="majorBidi" w:cstheme="majorBidi"/>
              </w:rPr>
              <w:t>g/mL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  <w:tr w:rsidR="00DD1C8C" w14:paraId="2486624D" w14:textId="77777777" w:rsidTr="00DD1C8C">
        <w:trPr>
          <w:trHeight w:val="806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27726" w14:textId="77777777" w:rsidR="00DD1C8C" w:rsidRPr="003A6AC5" w:rsidRDefault="00DD1C8C" w:rsidP="00DD1C8C">
            <w:pPr>
              <w:spacing w:after="22"/>
              <w:ind w:left="5"/>
              <w:rPr>
                <w:rFonts w:asciiTheme="majorBidi" w:eastAsia="Cambria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Zymosan A  from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  <w:p w14:paraId="73B1B256" w14:textId="77777777" w:rsidR="00DD1C8C" w:rsidRPr="003A6AC5" w:rsidRDefault="00DD1C8C" w:rsidP="00DD1C8C">
            <w:pPr>
              <w:spacing w:after="22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Saccharomyces cerevisi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37CAA" w14:textId="77777777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Z4250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23D22" w14:textId="77777777" w:rsidR="00DD1C8C" w:rsidRPr="003A6AC5" w:rsidRDefault="00DD1C8C" w:rsidP="00DD1C8C">
            <w:pPr>
              <w:spacing w:after="0"/>
              <w:ind w:left="5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Sigma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FFDBE" w14:textId="7AA02DEE" w:rsidR="00DD1C8C" w:rsidRPr="003A6AC5" w:rsidRDefault="00DD1C8C" w:rsidP="00DD1C8C">
            <w:pPr>
              <w:spacing w:after="0"/>
              <w:rPr>
                <w:rFonts w:asciiTheme="majorBidi" w:hAnsiTheme="majorBidi" w:cstheme="majorBidi"/>
              </w:rPr>
            </w:pPr>
            <w:r w:rsidRPr="003A6AC5">
              <w:rPr>
                <w:rFonts w:asciiTheme="majorBidi" w:eastAsia="Cambria" w:hAnsiTheme="majorBidi" w:cstheme="majorBidi"/>
              </w:rPr>
              <w:t>1</w:t>
            </w:r>
            <w:r w:rsidR="00A96203" w:rsidRPr="003A6AC5">
              <w:rPr>
                <w:rFonts w:asciiTheme="majorBidi" w:eastAsia="Cambria" w:hAnsiTheme="majorBidi" w:cstheme="majorBidi"/>
              </w:rPr>
              <w:t>µ</w:t>
            </w:r>
            <w:r w:rsidRPr="003A6AC5">
              <w:rPr>
                <w:rFonts w:asciiTheme="majorBidi" w:eastAsia="Cambria" w:hAnsiTheme="majorBidi" w:cstheme="majorBidi"/>
              </w:rPr>
              <w:t>g/mL</w:t>
            </w:r>
            <w:r w:rsidRPr="003A6AC5">
              <w:rPr>
                <w:rFonts w:asciiTheme="majorBidi" w:eastAsia="Cambria" w:hAnsiTheme="majorBidi" w:cstheme="majorBidi"/>
              </w:rPr>
              <w:tab/>
              <w:t xml:space="preserve">   </w:t>
            </w:r>
          </w:p>
        </w:tc>
      </w:tr>
    </w:tbl>
    <w:p w14:paraId="5275FC9D" w14:textId="77777777" w:rsidR="00C34670" w:rsidRDefault="00C34670" w:rsidP="00DD1C8C">
      <w:pPr>
        <w:spacing w:after="0"/>
      </w:pPr>
    </w:p>
    <w:sectPr w:rsidR="00C34670" w:rsidSect="00DD1C8C">
      <w:pgSz w:w="12240" w:h="15840"/>
      <w:pgMar w:top="1161" w:right="144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70"/>
    <w:rsid w:val="00301CED"/>
    <w:rsid w:val="003A6AC5"/>
    <w:rsid w:val="00431293"/>
    <w:rsid w:val="00467373"/>
    <w:rsid w:val="006E6915"/>
    <w:rsid w:val="006F6CA9"/>
    <w:rsid w:val="007A5079"/>
    <w:rsid w:val="007C0C8C"/>
    <w:rsid w:val="00925CC2"/>
    <w:rsid w:val="00992698"/>
    <w:rsid w:val="00A96203"/>
    <w:rsid w:val="00AC3238"/>
    <w:rsid w:val="00BC7C44"/>
    <w:rsid w:val="00C34670"/>
    <w:rsid w:val="00DD1C8C"/>
    <w:rsid w:val="00E45B54"/>
    <w:rsid w:val="00F468FC"/>
    <w:rsid w:val="00F844C8"/>
    <w:rsid w:val="00F8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4C6F0"/>
  <w15:docId w15:val="{314EFBD1-C819-4E3B-A665-D6725371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2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03"/>
    <w:rPr>
      <w:rFonts w:ascii="Lucida Grande" w:eastAsia="Calibri" w:hAnsi="Lucida Grande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</vt:lpstr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Mezey, Eva (NIH/NIDCR) [E]</dc:creator>
  <cp:keywords/>
  <cp:lastModifiedBy>Balazs Rada</cp:lastModifiedBy>
  <cp:revision>2</cp:revision>
  <dcterms:created xsi:type="dcterms:W3CDTF">2024-01-29T18:52:00Z</dcterms:created>
  <dcterms:modified xsi:type="dcterms:W3CDTF">2024-01-29T18:52:00Z</dcterms:modified>
</cp:coreProperties>
</file>